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A5C0C" w14:textId="06B9C8FA" w:rsidR="008E47ED" w:rsidRDefault="00F457AC" w:rsidP="008E47ED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BE4446" wp14:editId="46EF654A">
                <wp:simplePos x="0" y="0"/>
                <wp:positionH relativeFrom="column">
                  <wp:posOffset>-127221</wp:posOffset>
                </wp:positionH>
                <wp:positionV relativeFrom="paragraph">
                  <wp:posOffset>111318</wp:posOffset>
                </wp:positionV>
                <wp:extent cx="6003290" cy="5080884"/>
                <wp:effectExtent l="0" t="0" r="16510" b="1206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290" cy="508088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652C45" w14:textId="77777777" w:rsidR="008E47ED" w:rsidRDefault="008E47ED" w:rsidP="008E47E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E4446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-10pt;margin-top:8.75pt;width:472.7pt;height:40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" filled="f" strokeweight=".5pt">
                <v:textbox>
                  <w:txbxContent>
                    <w:p w14:paraId="49652C45" w14:textId="77777777" w:rsidR="008E47ED" w:rsidRDefault="008E47ED" w:rsidP="008E47ED"/>
                  </w:txbxContent>
                </v:textbox>
              </v:shape>
            </w:pict>
          </mc:Fallback>
        </mc:AlternateContent>
      </w:r>
    </w:p>
    <w:p w14:paraId="6A79F114" w14:textId="6D041282" w:rsidR="008E47ED" w:rsidRPr="00ED38D2" w:rsidRDefault="00920351" w:rsidP="008E47ED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92E64E" wp14:editId="237458C5">
                <wp:simplePos x="0" y="0"/>
                <wp:positionH relativeFrom="column">
                  <wp:posOffset>1663627</wp:posOffset>
                </wp:positionH>
                <wp:positionV relativeFrom="paragraph">
                  <wp:posOffset>338476</wp:posOffset>
                </wp:positionV>
                <wp:extent cx="389744" cy="18683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44" cy="1868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95A442" w14:textId="1AA921CB" w:rsidR="00920351" w:rsidRPr="00920351" w:rsidRDefault="009203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20351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2E64E" id="Text Box 2" o:spid="_x0000_s1027" type="#_x0000_t202" style="position:absolute;margin-left:131pt;margin-top:26.65pt;width:30.7pt;height:1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" filled="f" stroked="f" strokeweight=".5pt">
                <v:textbox>
                  <w:txbxContent>
                    <w:p w14:paraId="6F95A442" w14:textId="1AA921CB" w:rsidR="00920351" w:rsidRPr="00920351" w:rsidRDefault="00920351">
                      <w:pPr>
                        <w:rPr>
                          <w:sz w:val="20"/>
                          <w:szCs w:val="20"/>
                        </w:rPr>
                      </w:pPr>
                      <w:r w:rsidRPr="00920351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24674C" wp14:editId="26747920">
            <wp:extent cx="2844000" cy="1591200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D03A5A-49B2-A04E-8CD9-1F6908B9C2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20351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A3D65E" wp14:editId="47A83805">
            <wp:extent cx="2844000" cy="1591200"/>
            <wp:effectExtent l="0" t="0" r="127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E198161-2456-D940-8313-764D444C21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498653" w14:textId="33C42485" w:rsidR="00920351" w:rsidRDefault="00920351" w:rsidP="008E47ED">
      <w:r>
        <w:rPr>
          <w:noProof/>
        </w:rPr>
        <w:drawing>
          <wp:inline distT="0" distB="0" distL="0" distR="0" wp14:anchorId="6E7B843C" wp14:editId="01843314">
            <wp:extent cx="2844000" cy="1591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73849B2-22AD-5249-8C64-F1E35F3E3B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CD8A2B" wp14:editId="4A1422B4">
            <wp:extent cx="2844000" cy="1591200"/>
            <wp:effectExtent l="0" t="0" r="127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5DF5A45-79AE-4A4F-B805-4FDD739D95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762BD8" w14:textId="18C092ED" w:rsidR="00920351" w:rsidRDefault="00920351" w:rsidP="008E47ED">
      <w:r>
        <w:rPr>
          <w:noProof/>
        </w:rPr>
        <w:drawing>
          <wp:inline distT="0" distB="0" distL="0" distR="0" wp14:anchorId="24AED224" wp14:editId="265625AD">
            <wp:extent cx="2844000" cy="1591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8F300E6-2803-684A-9FFD-50C508B679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A35BF">
        <w:rPr>
          <w:noProof/>
        </w:rPr>
        <w:drawing>
          <wp:inline distT="0" distB="0" distL="0" distR="0" wp14:anchorId="2ED0653B" wp14:editId="5EE36FA5">
            <wp:extent cx="2844000" cy="1591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77277AE-CA1C-CB43-84A7-D9C73C6C1D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D98ACF" w14:textId="2025EFA0" w:rsidR="00920351" w:rsidRDefault="00920351" w:rsidP="008E47ED"/>
    <w:p w14:paraId="63999016" w14:textId="448A1A00" w:rsidR="00920351" w:rsidRDefault="00920351" w:rsidP="008E47ED"/>
    <w:p w14:paraId="53838AF5" w14:textId="77777777" w:rsidR="00920351" w:rsidRDefault="00920351" w:rsidP="008E47ED"/>
    <w:p w14:paraId="22FDCBE3" w14:textId="77777777" w:rsidR="005E5B40" w:rsidRDefault="001E36C6"/>
    <w:sectPr w:rsidR="005E5B40" w:rsidSect="009F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ED"/>
    <w:rsid w:val="00090663"/>
    <w:rsid w:val="000F1304"/>
    <w:rsid w:val="001062DB"/>
    <w:rsid w:val="00147ECD"/>
    <w:rsid w:val="001E36C6"/>
    <w:rsid w:val="0024510A"/>
    <w:rsid w:val="0032026D"/>
    <w:rsid w:val="003C32F0"/>
    <w:rsid w:val="00400AEA"/>
    <w:rsid w:val="005F7D5A"/>
    <w:rsid w:val="00767463"/>
    <w:rsid w:val="007A35BF"/>
    <w:rsid w:val="00831E90"/>
    <w:rsid w:val="0087319D"/>
    <w:rsid w:val="00895164"/>
    <w:rsid w:val="008E47ED"/>
    <w:rsid w:val="009011A9"/>
    <w:rsid w:val="00916A1F"/>
    <w:rsid w:val="00920351"/>
    <w:rsid w:val="009816ED"/>
    <w:rsid w:val="009F32A1"/>
    <w:rsid w:val="00F457AC"/>
    <w:rsid w:val="00F5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9020"/>
  <w15:chartTrackingRefBased/>
  <w15:docId w15:val="{8FC9E7A5-B9B3-3E45-BCF9-8C903A001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7E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1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1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8E47E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Growth%20rate.%20Extended%20VCD%20paper/Growth%20rate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Viable cell density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9269921541183"/>
          <c:y val="0.1693017115375548"/>
          <c:w val="0.86220788948947258"/>
          <c:h val="0.56331243025759492"/>
        </c:manualLayout>
      </c:layout>
      <c:lineChart>
        <c:grouping val="standard"/>
        <c:varyColors val="0"/>
        <c:ser>
          <c:idx val="0"/>
          <c:order val="0"/>
          <c:tx>
            <c:strRef>
              <c:f>'Extended VCD 2.0'!$B$3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C$20:$H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plus>
            <c:minus>
              <c:numRef>
                <c:f>'Extended VCD 2.0'!$C$20:$H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C$3:$H$3</c:f>
              <c:numCache>
                <c:formatCode>General</c:formatCode>
                <c:ptCount val="6"/>
                <c:pt idx="0">
                  <c:v>0.75</c:v>
                </c:pt>
                <c:pt idx="1">
                  <c:v>6.3112000061035154</c:v>
                </c:pt>
                <c:pt idx="2">
                  <c:v>7.6484001708984373</c:v>
                </c:pt>
                <c:pt idx="3">
                  <c:v>5.6079000068664548</c:v>
                </c:pt>
                <c:pt idx="4">
                  <c:v>1.9121999574661255</c:v>
                </c:pt>
                <c:pt idx="5">
                  <c:v>1.3568999601364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7A-434B-BDF0-503F50D95B98}"/>
            </c:ext>
          </c:extLst>
        </c:ser>
        <c:ser>
          <c:idx val="1"/>
          <c:order val="1"/>
          <c:tx>
            <c:strRef>
              <c:f>'Extended VCD 2.0'!$B$4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C$21:$H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plus>
            <c:minus>
              <c:numRef>
                <c:f>'Extended VCD 2.0'!$C$21:$H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C$4:$H$4</c:f>
              <c:numCache>
                <c:formatCode>General</c:formatCode>
                <c:ptCount val="6"/>
                <c:pt idx="0">
                  <c:v>0.75</c:v>
                </c:pt>
                <c:pt idx="1">
                  <c:v>6.2638000083923338</c:v>
                </c:pt>
                <c:pt idx="2">
                  <c:v>8.1966999603271482</c:v>
                </c:pt>
                <c:pt idx="3">
                  <c:v>6.7843001914978025</c:v>
                </c:pt>
                <c:pt idx="4">
                  <c:v>4.1747001243591306</c:v>
                </c:pt>
                <c:pt idx="5">
                  <c:v>3.5709000659942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7A-434B-BDF0-503F50D95B98}"/>
            </c:ext>
          </c:extLst>
        </c:ser>
        <c:ser>
          <c:idx val="2"/>
          <c:order val="2"/>
          <c:tx>
            <c:strRef>
              <c:f>'Extended VCD 2.0'!$B$5</c:f>
              <c:strCache>
                <c:ptCount val="1"/>
                <c:pt idx="0">
                  <c:v>C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C$22:$H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plus>
            <c:minus>
              <c:numRef>
                <c:f>'Extended VCD 2.0'!$C$22:$H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C$5:$H$5</c:f>
              <c:numCache>
                <c:formatCode>General</c:formatCode>
                <c:ptCount val="6"/>
                <c:pt idx="0">
                  <c:v>0.75</c:v>
                </c:pt>
                <c:pt idx="1">
                  <c:v>7.0456999374389646</c:v>
                </c:pt>
                <c:pt idx="2">
                  <c:v>11.153300149536133</c:v>
                </c:pt>
                <c:pt idx="3">
                  <c:v>10.76459966430664</c:v>
                </c:pt>
                <c:pt idx="4">
                  <c:v>7.5339001251220701</c:v>
                </c:pt>
                <c:pt idx="5">
                  <c:v>5.9167998863220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7A-434B-BDF0-503F50D95B98}"/>
            </c:ext>
          </c:extLst>
        </c:ser>
        <c:ser>
          <c:idx val="3"/>
          <c:order val="3"/>
          <c:tx>
            <c:strRef>
              <c:f>'Extended VCD 2.0'!$B$6</c:f>
              <c:strCache>
                <c:ptCount val="1"/>
                <c:pt idx="0">
                  <c:v>C8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C$23:$H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plus>
            <c:minus>
              <c:numRef>
                <c:f>'Extended VCD 2.0'!$C$23:$H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C$6:$H$6</c:f>
              <c:numCache>
                <c:formatCode>General</c:formatCode>
                <c:ptCount val="6"/>
                <c:pt idx="0">
                  <c:v>0.75</c:v>
                </c:pt>
                <c:pt idx="1">
                  <c:v>7.8057001663208005</c:v>
                </c:pt>
                <c:pt idx="2">
                  <c:v>9.5292004180908201</c:v>
                </c:pt>
                <c:pt idx="3">
                  <c:v>10.074100358581543</c:v>
                </c:pt>
                <c:pt idx="4">
                  <c:v>9.1023996902465818</c:v>
                </c:pt>
                <c:pt idx="5">
                  <c:v>7.85310016403198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7A-434B-BDF0-503F50D95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8908927"/>
        <c:axId val="1777194992"/>
      </c:lineChart>
      <c:catAx>
        <c:axId val="889089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s</a:t>
                </a:r>
              </a:p>
            </c:rich>
          </c:tx>
          <c:layout>
            <c:manualLayout>
              <c:xMode val="edge"/>
              <c:yMode val="edge"/>
              <c:x val="0.46728819460318699"/>
              <c:y val="0.848249956779354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4992"/>
        <c:crosses val="autoZero"/>
        <c:auto val="1"/>
        <c:lblAlgn val="ctr"/>
        <c:lblOffset val="100"/>
        <c:noMultiLvlLbl val="0"/>
      </c:catAx>
      <c:valAx>
        <c:axId val="177719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VCD X 1E6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908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585536287642473"/>
          <c:y val="0.89423798073145044"/>
          <c:w val="0.64828927424715055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Total Cell Density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012350845603879"/>
          <c:y val="0.21720590315432126"/>
          <c:w val="0.82647765277665441"/>
          <c:h val="0.49145614283244526"/>
        </c:manualLayout>
      </c:layout>
      <c:lineChart>
        <c:grouping val="standard"/>
        <c:varyColors val="0"/>
        <c:ser>
          <c:idx val="0"/>
          <c:order val="0"/>
          <c:tx>
            <c:strRef>
              <c:f>'Extended VCD 2.0'!$K$3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L$20:$Q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plus>
            <c:minus>
              <c:numRef>
                <c:f>'Extended VCD 2.0'!$L$20:$Q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L$3:$Q$3</c:f>
              <c:numCache>
                <c:formatCode>General</c:formatCode>
                <c:ptCount val="6"/>
                <c:pt idx="0">
                  <c:v>0.78055237992091253</c:v>
                </c:pt>
                <c:pt idx="1">
                  <c:v>6.3886998725891111</c:v>
                </c:pt>
                <c:pt idx="2">
                  <c:v>7.8149999214172361</c:v>
                </c:pt>
                <c:pt idx="3">
                  <c:v>6.4026001525878904</c:v>
                </c:pt>
                <c:pt idx="4">
                  <c:v>2.8421999050140383</c:v>
                </c:pt>
                <c:pt idx="5">
                  <c:v>3.1162999702453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A2-3646-95ED-87B51918C619}"/>
            </c:ext>
          </c:extLst>
        </c:ser>
        <c:ser>
          <c:idx val="1"/>
          <c:order val="1"/>
          <c:tx>
            <c:strRef>
              <c:f>'Extended VCD 2.0'!$K$4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L$21:$Q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61923881554251203</c:v>
                  </c:pt>
                  <c:pt idx="4">
                    <c:v>3.8890872965259914E-2</c:v>
                  </c:pt>
                  <c:pt idx="5">
                    <c:v>0.71923881554251201</c:v>
                  </c:pt>
                </c:numCache>
              </c:numRef>
            </c:plus>
            <c:minus>
              <c:numRef>
                <c:f>'Extended VCD 2.0'!$L$21:$Q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61923881554251203</c:v>
                  </c:pt>
                  <c:pt idx="4">
                    <c:v>3.8890872965259914E-2</c:v>
                  </c:pt>
                  <c:pt idx="5">
                    <c:v>0.719238815542512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L$4:$Q$4</c:f>
              <c:numCache>
                <c:formatCode>General</c:formatCode>
                <c:ptCount val="6"/>
                <c:pt idx="0">
                  <c:v>0.76653101517170608</c:v>
                </c:pt>
                <c:pt idx="1">
                  <c:v>6.4037998748779295</c:v>
                </c:pt>
                <c:pt idx="2">
                  <c:v>8.5437000823974607</c:v>
                </c:pt>
                <c:pt idx="3">
                  <c:v>7.4332002235412595</c:v>
                </c:pt>
                <c:pt idx="4">
                  <c:v>5.354599816894531</c:v>
                </c:pt>
                <c:pt idx="5">
                  <c:v>5.15680013427734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A2-3646-95ED-87B51918C619}"/>
            </c:ext>
          </c:extLst>
        </c:ser>
        <c:ser>
          <c:idx val="2"/>
          <c:order val="2"/>
          <c:tx>
            <c:strRef>
              <c:f>'Extended VCD 2.0'!$K$5</c:f>
              <c:strCache>
                <c:ptCount val="1"/>
                <c:pt idx="0">
                  <c:v>C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L$22:$Q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56769552621700603</c:v>
                  </c:pt>
                  <c:pt idx="5">
                    <c:v>0.45961940777125615</c:v>
                  </c:pt>
                </c:numCache>
              </c:numRef>
            </c:plus>
            <c:minus>
              <c:numRef>
                <c:f>'Extended VCD 2.0'!$L$22:$Q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56769552621700603</c:v>
                  </c:pt>
                  <c:pt idx="5">
                    <c:v>0.459619407771256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L$5:$Q$5</c:f>
              <c:numCache>
                <c:formatCode>General</c:formatCode>
                <c:ptCount val="6"/>
                <c:pt idx="0">
                  <c:v>0.76391472727255771</c:v>
                </c:pt>
                <c:pt idx="1">
                  <c:v>7.1463998390197752</c:v>
                </c:pt>
                <c:pt idx="2">
                  <c:v>11.34070001373291</c:v>
                </c:pt>
                <c:pt idx="3">
                  <c:v>11.042199952697754</c:v>
                </c:pt>
                <c:pt idx="4">
                  <c:v>8.2521999908447263</c:v>
                </c:pt>
                <c:pt idx="5">
                  <c:v>7.2735999656677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A2-3646-95ED-87B51918C619}"/>
            </c:ext>
          </c:extLst>
        </c:ser>
        <c:ser>
          <c:idx val="3"/>
          <c:order val="3"/>
          <c:tx>
            <c:strRef>
              <c:f>'Extended VCD 2.0'!$K$6</c:f>
              <c:strCache>
                <c:ptCount val="1"/>
                <c:pt idx="0">
                  <c:v>C8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plus>
            <c:minus>
              <c:numRef>
                <c:f>'Extended VCD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L$6:$Q$6</c:f>
              <c:numCache>
                <c:formatCode>General</c:formatCode>
                <c:ptCount val="6"/>
                <c:pt idx="0">
                  <c:v>0.75819686987726964</c:v>
                </c:pt>
                <c:pt idx="1">
                  <c:v>7.8924997879028318</c:v>
                </c:pt>
                <c:pt idx="2">
                  <c:v>9.7027996612548826</c:v>
                </c:pt>
                <c:pt idx="3">
                  <c:v>10.299600465393066</c:v>
                </c:pt>
                <c:pt idx="4">
                  <c:v>9.8416002822875974</c:v>
                </c:pt>
                <c:pt idx="5">
                  <c:v>8.95670018920898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A2-3646-95ED-87B51918C6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1553279"/>
        <c:axId val="1890128320"/>
      </c:lineChart>
      <c:catAx>
        <c:axId val="1415532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6981146673325064"/>
              <c:y val="0.84026592484322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0128320"/>
        <c:crosses val="autoZero"/>
        <c:auto val="1"/>
        <c:lblAlgn val="ctr"/>
        <c:lblOffset val="100"/>
        <c:noMultiLvlLbl val="0"/>
      </c:catAx>
      <c:valAx>
        <c:axId val="1890128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TCD X 1E6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5532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585536287642473"/>
          <c:y val="0.89423798073145044"/>
          <c:w val="0.64828927424715055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Cell Viability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91716633902227"/>
          <c:y val="0.193253807345938"/>
          <c:w val="0.84188631735905728"/>
          <c:h val="0.55532839832146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xtended VCD 2.0'!$T$3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U$28:$Z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28284271247462306</c:v>
                  </c:pt>
                  <c:pt idx="3">
                    <c:v>0.2121320343559723</c:v>
                  </c:pt>
                  <c:pt idx="4">
                    <c:v>0.28284271247462306</c:v>
                  </c:pt>
                  <c:pt idx="5">
                    <c:v>0.2121320343559723</c:v>
                  </c:pt>
                </c:numCache>
              </c:numRef>
            </c:plus>
            <c:minus>
              <c:numRef>
                <c:f>'Extended VCD 2.0'!$U$28:$Z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28284271247462306</c:v>
                  </c:pt>
                  <c:pt idx="3">
                    <c:v>0.2121320343559723</c:v>
                  </c:pt>
                  <c:pt idx="4">
                    <c:v>0.28284271247462306</c:v>
                  </c:pt>
                  <c:pt idx="5">
                    <c:v>0.21213203435597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U$3:$Z$3</c:f>
              <c:numCache>
                <c:formatCode>General</c:formatCode>
                <c:ptCount val="6"/>
                <c:pt idx="0">
                  <c:v>96.085800170898395</c:v>
                </c:pt>
                <c:pt idx="1">
                  <c:v>98.786903381347699</c:v>
                </c:pt>
                <c:pt idx="2">
                  <c:v>97.868598937988295</c:v>
                </c:pt>
                <c:pt idx="3">
                  <c:v>87.588096618652301</c:v>
                </c:pt>
                <c:pt idx="4">
                  <c:v>67.277198791503906</c:v>
                </c:pt>
                <c:pt idx="5">
                  <c:v>43.54119873046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09-6D4E-93D6-1DFCA538C3BF}"/>
            </c:ext>
          </c:extLst>
        </c:ser>
        <c:ser>
          <c:idx val="1"/>
          <c:order val="1"/>
          <c:tx>
            <c:strRef>
              <c:f>'Extended VCD 2.0'!$T$4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U$29:$Z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7.0710678118660789E-2</c:v>
                  </c:pt>
                  <c:pt idx="4">
                    <c:v>0.14142135623731153</c:v>
                  </c:pt>
                  <c:pt idx="5">
                    <c:v>7.0710678118660789E-2</c:v>
                  </c:pt>
                </c:numCache>
              </c:numRef>
            </c:plus>
            <c:minus>
              <c:numRef>
                <c:f>'Extended VCD 2.0'!$U$29:$Z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7.0710678118660789E-2</c:v>
                  </c:pt>
                  <c:pt idx="4">
                    <c:v>0.14142135623731153</c:v>
                  </c:pt>
                  <c:pt idx="5">
                    <c:v>7.071067811866078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U$4:$Z$4</c:f>
              <c:numCache>
                <c:formatCode>General</c:formatCode>
                <c:ptCount val="6"/>
                <c:pt idx="0">
                  <c:v>97.843399047851605</c:v>
                </c:pt>
                <c:pt idx="1">
                  <c:v>97.814300537109403</c:v>
                </c:pt>
                <c:pt idx="2">
                  <c:v>95.938301086425795</c:v>
                </c:pt>
                <c:pt idx="3">
                  <c:v>91.269798278808594</c:v>
                </c:pt>
                <c:pt idx="4">
                  <c:v>77.964996337890597</c:v>
                </c:pt>
                <c:pt idx="5">
                  <c:v>69.246299743652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09-6D4E-93D6-1DFCA538C3BF}"/>
            </c:ext>
          </c:extLst>
        </c:ser>
        <c:ser>
          <c:idx val="2"/>
          <c:order val="2"/>
          <c:tx>
            <c:strRef>
              <c:f>'Extended VCD 2.0'!$T$5</c:f>
              <c:strCache>
                <c:ptCount val="1"/>
                <c:pt idx="0">
                  <c:v>C7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U$30:$Z$3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14142135623731153</c:v>
                  </c:pt>
                  <c:pt idx="3">
                    <c:v>0.14142135623731153</c:v>
                  </c:pt>
                  <c:pt idx="4">
                    <c:v>0.14142135623731153</c:v>
                  </c:pt>
                  <c:pt idx="5">
                    <c:v>0.14142135623731153</c:v>
                  </c:pt>
                </c:numCache>
              </c:numRef>
            </c:plus>
            <c:minus>
              <c:numRef>
                <c:f>'Extended VCD 2.0'!$U$30:$Z$3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14142135623731153</c:v>
                  </c:pt>
                  <c:pt idx="3">
                    <c:v>0.14142135623731153</c:v>
                  </c:pt>
                  <c:pt idx="4">
                    <c:v>0.14142135623731153</c:v>
                  </c:pt>
                  <c:pt idx="5">
                    <c:v>0.141421356237311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U$5:$Z$5</c:f>
              <c:numCache>
                <c:formatCode>General</c:formatCode>
                <c:ptCount val="6"/>
                <c:pt idx="0">
                  <c:v>98.2</c:v>
                </c:pt>
                <c:pt idx="1">
                  <c:v>98.6</c:v>
                </c:pt>
                <c:pt idx="2">
                  <c:v>98.3</c:v>
                </c:pt>
                <c:pt idx="3">
                  <c:v>97.5</c:v>
                </c:pt>
                <c:pt idx="4">
                  <c:v>91.3</c:v>
                </c:pt>
                <c:pt idx="5">
                  <c:v>8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09-6D4E-93D6-1DFCA538C3BF}"/>
            </c:ext>
          </c:extLst>
        </c:ser>
        <c:ser>
          <c:idx val="3"/>
          <c:order val="3"/>
          <c:tx>
            <c:strRef>
              <c:f>'Extended VCD 2.0'!$T$6</c:f>
              <c:strCache>
                <c:ptCount val="1"/>
                <c:pt idx="0">
                  <c:v>C8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U$31:$Z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8284271247462306</c:v>
                  </c:pt>
                  <c:pt idx="2">
                    <c:v>0</c:v>
                  </c:pt>
                  <c:pt idx="3">
                    <c:v>0.28284271247462306</c:v>
                  </c:pt>
                  <c:pt idx="4">
                    <c:v>0</c:v>
                  </c:pt>
                  <c:pt idx="5">
                    <c:v>0.28284271247462306</c:v>
                  </c:pt>
                </c:numCache>
              </c:numRef>
            </c:plus>
            <c:minus>
              <c:numRef>
                <c:f>'Extended VCD 2.0'!$U$31:$Z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8284271247462306</c:v>
                  </c:pt>
                  <c:pt idx="2">
                    <c:v>0</c:v>
                  </c:pt>
                  <c:pt idx="3">
                    <c:v>0.28284271247462306</c:v>
                  </c:pt>
                  <c:pt idx="4">
                    <c:v>0</c:v>
                  </c:pt>
                  <c:pt idx="5">
                    <c:v>0.282842712474623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 2.0'!$U$6:$Z$6</c:f>
              <c:numCache>
                <c:formatCode>General</c:formatCode>
                <c:ptCount val="6"/>
                <c:pt idx="0">
                  <c:v>98.9</c:v>
                </c:pt>
                <c:pt idx="1">
                  <c:v>98.9</c:v>
                </c:pt>
                <c:pt idx="2">
                  <c:v>98.2</c:v>
                </c:pt>
                <c:pt idx="3">
                  <c:v>97.8</c:v>
                </c:pt>
                <c:pt idx="4">
                  <c:v>92.5</c:v>
                </c:pt>
                <c:pt idx="5">
                  <c:v>8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09-6D4E-93D6-1DFCA538C3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484415"/>
        <c:axId val="2035831248"/>
      </c:barChart>
      <c:catAx>
        <c:axId val="89484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443870822533958"/>
              <c:y val="0.84026592484322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831248"/>
        <c:crosses val="autoZero"/>
        <c:auto val="1"/>
        <c:lblAlgn val="ctr"/>
        <c:lblOffset val="100"/>
        <c:noMultiLvlLbl val="0"/>
      </c:catAx>
      <c:valAx>
        <c:axId val="2035831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Viability (%)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484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249626344719416"/>
          <c:y val="0.89423798073145044"/>
          <c:w val="0.27500747310561169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Titer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80193632562343"/>
          <c:y val="0.20123783928206579"/>
          <c:w val="0.84233294531796743"/>
          <c:h val="0.483472110896317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xtended VCD 2.0'!$DA$3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B$30:$DE$30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0963E-2</c:v>
                  </c:pt>
                  <c:pt idx="2">
                    <c:v>7.0710678118654034E-3</c:v>
                  </c:pt>
                  <c:pt idx="3">
                    <c:v>2.1213203435596486E-2</c:v>
                  </c:pt>
                </c:numCache>
              </c:numRef>
            </c:plus>
            <c:minus>
              <c:numRef>
                <c:f>'Extended VCD 2.0'!$DB$30:$DE$30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0963E-2</c:v>
                  </c:pt>
                  <c:pt idx="2">
                    <c:v>7.0710678118654034E-3</c:v>
                  </c:pt>
                  <c:pt idx="3">
                    <c:v>2.121320343559648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B$3:$DE$3</c:f>
              <c:numCache>
                <c:formatCode>General</c:formatCode>
                <c:ptCount val="4"/>
                <c:pt idx="0">
                  <c:v>0.282391</c:v>
                </c:pt>
                <c:pt idx="1">
                  <c:v>0.34173599999999998</c:v>
                </c:pt>
                <c:pt idx="2">
                  <c:v>0.39336500000000008</c:v>
                </c:pt>
                <c:pt idx="3">
                  <c:v>0.3242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E8-8843-8815-2431B7864078}"/>
            </c:ext>
          </c:extLst>
        </c:ser>
        <c:ser>
          <c:idx val="1"/>
          <c:order val="1"/>
          <c:tx>
            <c:strRef>
              <c:f>'Extended VCD 2.0'!$DA$4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B$31:$DE$31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1043E-2</c:v>
                  </c:pt>
                  <c:pt idx="2">
                    <c:v>1.4142135623730807E-2</c:v>
                  </c:pt>
                  <c:pt idx="3">
                    <c:v>4.2426406871193048E-2</c:v>
                  </c:pt>
                </c:numCache>
              </c:numRef>
            </c:plus>
            <c:minus>
              <c:numRef>
                <c:f>'Extended VCD 2.0'!$DB$31:$DE$31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1043E-2</c:v>
                  </c:pt>
                  <c:pt idx="2">
                    <c:v>1.4142135623730807E-2</c:v>
                  </c:pt>
                  <c:pt idx="3">
                    <c:v>4.242640687119304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B$4:$DE$4</c:f>
              <c:numCache>
                <c:formatCode>General</c:formatCode>
                <c:ptCount val="4"/>
                <c:pt idx="0">
                  <c:v>0.431473</c:v>
                </c:pt>
                <c:pt idx="1">
                  <c:v>0.68788699999999992</c:v>
                </c:pt>
                <c:pt idx="2">
                  <c:v>1.1791970000000003</c:v>
                </c:pt>
                <c:pt idx="3">
                  <c:v>1.028530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E8-8843-8815-2431B7864078}"/>
            </c:ext>
          </c:extLst>
        </c:ser>
        <c:ser>
          <c:idx val="2"/>
          <c:order val="2"/>
          <c:tx>
            <c:strRef>
              <c:f>'Extended VCD 2.0'!$DA$5</c:f>
              <c:strCache>
                <c:ptCount val="1"/>
                <c:pt idx="0">
                  <c:v>C7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B$32:$DE$32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4.2426406871192812E-2</c:v>
                  </c:pt>
                  <c:pt idx="2">
                    <c:v>7.0710678118654821E-2</c:v>
                  </c:pt>
                  <c:pt idx="3">
                    <c:v>2.1213203435596444E-2</c:v>
                  </c:pt>
                </c:numCache>
              </c:numRef>
            </c:plus>
            <c:minus>
              <c:numRef>
                <c:f>'Extended VCD 2.0'!$DB$32:$DE$32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4.2426406871192812E-2</c:v>
                  </c:pt>
                  <c:pt idx="2">
                    <c:v>7.0710678118654821E-2</c:v>
                  </c:pt>
                  <c:pt idx="3">
                    <c:v>2.12132034355964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B$5:$DE$5</c:f>
              <c:numCache>
                <c:formatCode>General</c:formatCode>
                <c:ptCount val="4"/>
                <c:pt idx="0">
                  <c:v>0.56270299999999995</c:v>
                </c:pt>
                <c:pt idx="1">
                  <c:v>1.0924720000000001</c:v>
                </c:pt>
                <c:pt idx="2">
                  <c:v>1.9519360000000001</c:v>
                </c:pt>
                <c:pt idx="3">
                  <c:v>1.581913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E8-8843-8815-2431B7864078}"/>
            </c:ext>
          </c:extLst>
        </c:ser>
        <c:ser>
          <c:idx val="3"/>
          <c:order val="3"/>
          <c:tx>
            <c:strRef>
              <c:f>'Extended VCD 2.0'!$DA$6</c:f>
              <c:strCache>
                <c:ptCount val="1"/>
                <c:pt idx="0">
                  <c:v>C8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B$33:$DE$33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0.114142135623731</c:v>
                  </c:pt>
                  <c:pt idx="2">
                    <c:v>0.221213203435596</c:v>
                  </c:pt>
                  <c:pt idx="3">
                    <c:v>0.2</c:v>
                  </c:pt>
                </c:numCache>
              </c:numRef>
            </c:plus>
            <c:minus>
              <c:numRef>
                <c:f>'Extended VCD 2.0'!$DB$33:$DE$33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0.114142135623731</c:v>
                  </c:pt>
                  <c:pt idx="2">
                    <c:v>0.221213203435596</c:v>
                  </c:pt>
                  <c:pt idx="3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B$6:$DE$6</c:f>
              <c:numCache>
                <c:formatCode>General</c:formatCode>
                <c:ptCount val="4"/>
                <c:pt idx="0">
                  <c:v>0.58074000000000003</c:v>
                </c:pt>
                <c:pt idx="1">
                  <c:v>0.82983000000000007</c:v>
                </c:pt>
                <c:pt idx="2">
                  <c:v>1.5028079999999997</c:v>
                </c:pt>
                <c:pt idx="3">
                  <c:v>1.534863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E8-8843-8815-2431B78640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9800096"/>
        <c:axId val="1882137712"/>
      </c:barChart>
      <c:catAx>
        <c:axId val="1889800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7751597486223107"/>
              <c:y val="0.808329797098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2137712"/>
        <c:crosses val="autoZero"/>
        <c:auto val="1"/>
        <c:lblAlgn val="ctr"/>
        <c:lblOffset val="100"/>
        <c:noMultiLvlLbl val="0"/>
      </c:catAx>
      <c:valAx>
        <c:axId val="188213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g/L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9800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249626344719416"/>
          <c:y val="0.89423798073145044"/>
          <c:w val="0.27500747310561169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Qp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32583092142514"/>
          <c:y val="0.20922187121819349"/>
          <c:w val="0.81754509359844985"/>
          <c:h val="0.443551951215678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xtended VCD 2.0'!$DH$3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I$28:$DL$28</c:f>
                <c:numCache>
                  <c:formatCode>General</c:formatCode>
                  <c:ptCount val="4"/>
                  <c:pt idx="0">
                    <c:v>0.49497474683058273</c:v>
                  </c:pt>
                  <c:pt idx="1">
                    <c:v>0.56568542494923857</c:v>
                  </c:pt>
                  <c:pt idx="2">
                    <c:v>0.141421356237309</c:v>
                  </c:pt>
                  <c:pt idx="3">
                    <c:v>0.28284271247461928</c:v>
                  </c:pt>
                </c:numCache>
              </c:numRef>
            </c:plus>
            <c:minus>
              <c:numRef>
                <c:f>'Extended VCD 2.0'!$DI$28:$DL$28</c:f>
                <c:numCache>
                  <c:formatCode>General</c:formatCode>
                  <c:ptCount val="4"/>
                  <c:pt idx="0">
                    <c:v>0.49497474683058273</c:v>
                  </c:pt>
                  <c:pt idx="1">
                    <c:v>0.56568542494923857</c:v>
                  </c:pt>
                  <c:pt idx="2">
                    <c:v>0.141421356237309</c:v>
                  </c:pt>
                  <c:pt idx="3">
                    <c:v>0.282842712474619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I$3:$DL$3</c:f>
              <c:numCache>
                <c:formatCode>General</c:formatCode>
                <c:ptCount val="4"/>
                <c:pt idx="0">
                  <c:v>7.8245911530038601</c:v>
                </c:pt>
                <c:pt idx="1">
                  <c:v>11.096534978811365</c:v>
                </c:pt>
                <c:pt idx="2">
                  <c:v>14.294412412000796</c:v>
                </c:pt>
                <c:pt idx="3">
                  <c:v>17.572480474401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A8-C94A-9F67-A19133638B94}"/>
            </c:ext>
          </c:extLst>
        </c:ser>
        <c:ser>
          <c:idx val="1"/>
          <c:order val="1"/>
          <c:tx>
            <c:strRef>
              <c:f>'Extended VCD 2.0'!$DH$4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I$29:$DL$29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Extended VCD 2.0'!$DI$29:$DL$29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I$4:$DL$4</c:f>
              <c:numCache>
                <c:formatCode>General</c:formatCode>
                <c:ptCount val="4"/>
                <c:pt idx="0">
                  <c:v>11.740480355155551</c:v>
                </c:pt>
                <c:pt idx="1">
                  <c:v>18.803874634154898</c:v>
                </c:pt>
                <c:pt idx="2">
                  <c:v>28.274572001742555</c:v>
                </c:pt>
                <c:pt idx="3">
                  <c:v>35.562431206532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A8-C94A-9F67-A19133638B94}"/>
            </c:ext>
          </c:extLst>
        </c:ser>
        <c:ser>
          <c:idx val="2"/>
          <c:order val="2"/>
          <c:tx>
            <c:strRef>
              <c:f>'Extended VCD 2.0'!$DH$5</c:f>
              <c:strCache>
                <c:ptCount val="1"/>
                <c:pt idx="0">
                  <c:v>C7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Extended VCD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I$5:$DL$5</c:f>
              <c:numCache>
                <c:formatCode>General</c:formatCode>
                <c:ptCount val="4"/>
                <c:pt idx="0">
                  <c:v>12.795854548002865</c:v>
                </c:pt>
                <c:pt idx="1">
                  <c:v>21.4124577195577</c:v>
                </c:pt>
                <c:pt idx="2">
                  <c:v>31.740779373734249</c:v>
                </c:pt>
                <c:pt idx="3">
                  <c:v>38.455252150471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A8-C94A-9F67-A19133638B94}"/>
            </c:ext>
          </c:extLst>
        </c:ser>
        <c:ser>
          <c:idx val="3"/>
          <c:order val="3"/>
          <c:tx>
            <c:strRef>
              <c:f>'Extended VCD 2.0'!$DH$6</c:f>
              <c:strCache>
                <c:ptCount val="1"/>
                <c:pt idx="0">
                  <c:v>C8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tended VCD 2.0'!$DI$31:$DL$31</c:f>
                <c:numCache>
                  <c:formatCode>General</c:formatCode>
                  <c:ptCount val="4"/>
                  <c:pt idx="0">
                    <c:v>7.0710678118655765E-2</c:v>
                  </c:pt>
                  <c:pt idx="1">
                    <c:v>0.42426406871192823</c:v>
                  </c:pt>
                  <c:pt idx="2">
                    <c:v>2.6142135623731</c:v>
                  </c:pt>
                  <c:pt idx="3">
                    <c:v>2.8828427124746101</c:v>
                  </c:pt>
                </c:numCache>
              </c:numRef>
            </c:plus>
            <c:minus>
              <c:numRef>
                <c:f>'Extended VCD 2.0'!$DI$31:$DL$31</c:f>
                <c:numCache>
                  <c:formatCode>General</c:formatCode>
                  <c:ptCount val="4"/>
                  <c:pt idx="0">
                    <c:v>7.0710678118655765E-2</c:v>
                  </c:pt>
                  <c:pt idx="1">
                    <c:v>0.42426406871192823</c:v>
                  </c:pt>
                  <c:pt idx="2">
                    <c:v>2.6142135623731</c:v>
                  </c:pt>
                  <c:pt idx="3">
                    <c:v>2.88284271247461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Extended VCD 2.0'!$DI$6:$DL$6</c:f>
              <c:numCache>
                <c:formatCode>General</c:formatCode>
                <c:ptCount val="4"/>
                <c:pt idx="0">
                  <c:v>13.13733389638527</c:v>
                </c:pt>
                <c:pt idx="1">
                  <c:v>19.059081258343213</c:v>
                </c:pt>
                <c:pt idx="2">
                  <c:v>25.989706263309667</c:v>
                </c:pt>
                <c:pt idx="3">
                  <c:v>32.015615481995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A8-C94A-9F67-A19133638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1742336"/>
        <c:axId val="1861414736"/>
      </c:barChart>
      <c:catAx>
        <c:axId val="1881742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7874402591145515"/>
              <c:y val="0.768409637418077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414736"/>
        <c:crosses val="autoZero"/>
        <c:auto val="1"/>
        <c:lblAlgn val="ctr"/>
        <c:lblOffset val="100"/>
        <c:noMultiLvlLbl val="0"/>
      </c:catAx>
      <c:valAx>
        <c:axId val="186141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pg/cell/day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1742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rowth Rat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331725003780513"/>
          <c:y val="0.20123783928206576"/>
          <c:w val="0.76881763160578576"/>
          <c:h val="0.52725163845537282"/>
        </c:manualLayout>
      </c:layout>
      <c:lineChart>
        <c:grouping val="standard"/>
        <c:varyColors val="0"/>
        <c:ser>
          <c:idx val="0"/>
          <c:order val="0"/>
          <c:tx>
            <c:strRef>
              <c:f>'Extended VCD'!$K$4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'!$T$4:$Y$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8108432717151943E-2</c:v>
                  </c:pt>
                  <c:pt idx="2">
                    <c:v>1.2908965706822963E-2</c:v>
                  </c:pt>
                  <c:pt idx="3">
                    <c:v>2.1467640960245754E-2</c:v>
                  </c:pt>
                  <c:pt idx="4">
                    <c:v>1.2821992827081848E-2</c:v>
                  </c:pt>
                  <c:pt idx="5">
                    <c:v>1.8108432717151943E-2</c:v>
                  </c:pt>
                </c:numCache>
              </c:numRef>
            </c:plus>
            <c:minus>
              <c:numRef>
                <c:f>'Extended VCD'!$T$4:$Y$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8108432717151943E-2</c:v>
                  </c:pt>
                  <c:pt idx="2">
                    <c:v>1.2908965706822963E-2</c:v>
                  </c:pt>
                  <c:pt idx="3">
                    <c:v>2.1467640960245754E-2</c:v>
                  </c:pt>
                  <c:pt idx="4">
                    <c:v>1.2821992827081848E-2</c:v>
                  </c:pt>
                  <c:pt idx="5">
                    <c:v>1.81084327171519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'!$L$3:$Q$3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'!$L$4:$Q$4</c:f>
              <c:numCache>
                <c:formatCode>General</c:formatCode>
                <c:ptCount val="6"/>
                <c:pt idx="0">
                  <c:v>0</c:v>
                </c:pt>
                <c:pt idx="1">
                  <c:v>0.53250197655440412</c:v>
                </c:pt>
                <c:pt idx="2">
                  <c:v>6.4056888071723384E-2</c:v>
                </c:pt>
                <c:pt idx="3">
                  <c:v>-0.10344005961744052</c:v>
                </c:pt>
                <c:pt idx="4">
                  <c:v>-0.26898048242572481</c:v>
                </c:pt>
                <c:pt idx="5">
                  <c:v>-0.11435057754481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14-E04F-B734-D0913ACBF8E3}"/>
            </c:ext>
          </c:extLst>
        </c:ser>
        <c:ser>
          <c:idx val="1"/>
          <c:order val="1"/>
          <c:tx>
            <c:strRef>
              <c:f>'Extended VCD'!$K$5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'!$T$5:$Y$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8108432717151943E-2</c:v>
                  </c:pt>
                  <c:pt idx="2">
                    <c:v>1.2908965706822963E-2</c:v>
                  </c:pt>
                  <c:pt idx="3">
                    <c:v>2.1467640960245754E-2</c:v>
                  </c:pt>
                  <c:pt idx="4">
                    <c:v>1.2821992827081848E-2</c:v>
                  </c:pt>
                  <c:pt idx="5">
                    <c:v>2.2153044474689403E-2</c:v>
                  </c:pt>
                </c:numCache>
              </c:numRef>
            </c:plus>
            <c:minus>
              <c:numRef>
                <c:f>'Extended VCD'!$T$5:$Y$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8108432717151943E-2</c:v>
                  </c:pt>
                  <c:pt idx="2">
                    <c:v>1.2908965706822963E-2</c:v>
                  </c:pt>
                  <c:pt idx="3">
                    <c:v>2.1467640960245754E-2</c:v>
                  </c:pt>
                  <c:pt idx="4">
                    <c:v>1.2821992827081848E-2</c:v>
                  </c:pt>
                  <c:pt idx="5">
                    <c:v>2.21530444746894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'!$L$3:$Q$3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'!$L$5:$Q$5</c:f>
              <c:numCache>
                <c:formatCode>General</c:formatCode>
                <c:ptCount val="6"/>
                <c:pt idx="0">
                  <c:v>0</c:v>
                </c:pt>
                <c:pt idx="1">
                  <c:v>0.53061727587254226</c:v>
                </c:pt>
                <c:pt idx="2">
                  <c:v>8.9648199455670666E-2</c:v>
                </c:pt>
                <c:pt idx="3">
                  <c:v>-6.3040160656274644E-2</c:v>
                </c:pt>
                <c:pt idx="4">
                  <c:v>-0.12139215455355273</c:v>
                </c:pt>
                <c:pt idx="5">
                  <c:v>-5.207494862714323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14-E04F-B734-D0913ACBF8E3}"/>
            </c:ext>
          </c:extLst>
        </c:ser>
        <c:ser>
          <c:idx val="2"/>
          <c:order val="2"/>
          <c:tx>
            <c:strRef>
              <c:f>'Extended VCD'!$K$6</c:f>
              <c:strCache>
                <c:ptCount val="1"/>
                <c:pt idx="0">
                  <c:v>C8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'!$T$6:$Y$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1.2908965706822963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Extended VCD'!$T$6:$Y$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1.2908965706822963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'!$L$3:$Q$3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'!$L$6:$Q$6</c:f>
              <c:numCache>
                <c:formatCode>General</c:formatCode>
                <c:ptCount val="6"/>
                <c:pt idx="0">
                  <c:v>0</c:v>
                </c:pt>
                <c:pt idx="1">
                  <c:v>0.56002489130905342</c:v>
                </c:pt>
                <c:pt idx="2">
                  <c:v>0.15310597962195249</c:v>
                </c:pt>
                <c:pt idx="3">
                  <c:v>-1.1824163387989936E-2</c:v>
                </c:pt>
                <c:pt idx="4">
                  <c:v>-8.9212522214588197E-2</c:v>
                </c:pt>
                <c:pt idx="5">
                  <c:v>-8.05390365433486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14-E04F-B734-D0913ACBF8E3}"/>
            </c:ext>
          </c:extLst>
        </c:ser>
        <c:ser>
          <c:idx val="3"/>
          <c:order val="3"/>
          <c:tx>
            <c:strRef>
              <c:f>'Extended VCD'!$K$7</c:f>
              <c:strCache>
                <c:ptCount val="1"/>
                <c:pt idx="0">
                  <c:v>C9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xtended VCD'!$T$7:$Y$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7.3798200163897959E-2</c:v>
                  </c:pt>
                </c:numCache>
              </c:numRef>
            </c:plus>
            <c:minus>
              <c:numRef>
                <c:f>'Extended VCD'!$T$7:$Y$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7.3798200163897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tended VCD'!$L$3:$Q$3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Extended VCD'!$L$7:$Q$7</c:f>
              <c:numCache>
                <c:formatCode>General</c:formatCode>
                <c:ptCount val="6"/>
                <c:pt idx="0">
                  <c:v>0</c:v>
                </c:pt>
                <c:pt idx="1">
                  <c:v>0.58563408245097037</c:v>
                </c:pt>
                <c:pt idx="2">
                  <c:v>6.6502185076543263E-2</c:v>
                </c:pt>
                <c:pt idx="3">
                  <c:v>1.8535665610145784E-2</c:v>
                </c:pt>
                <c:pt idx="4">
                  <c:v>-2.5357432106946187E-2</c:v>
                </c:pt>
                <c:pt idx="5">
                  <c:v>-4.920990059938853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014-E04F-B734-D0913ACBF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2801808"/>
        <c:axId val="2112086608"/>
      </c:lineChart>
      <c:catAx>
        <c:axId val="2112801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7184379978407121"/>
              <c:y val="0.808329797098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086608"/>
        <c:crosses val="autoZero"/>
        <c:auto val="1"/>
        <c:lblAlgn val="ctr"/>
        <c:lblOffset val="100"/>
        <c:noMultiLvlLbl val="0"/>
      </c:catAx>
      <c:valAx>
        <c:axId val="2112086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Daily Growth Rate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801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585536287642473"/>
          <c:y val="0.89423798073145044"/>
          <c:w val="0.64828927424715055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746</cdr:x>
      <cdr:y>0.03194</cdr:y>
    </cdr:from>
    <cdr:to>
      <cdr:x>0.22653</cdr:x>
      <cdr:y>0.2012</cdr:y>
    </cdr:to>
    <cdr:sp macro="" textlink="">
      <cdr:nvSpPr>
        <cdr:cNvPr id="2" name="Text Box 17"/>
        <cdr:cNvSpPr txBox="1"/>
      </cdr:nvSpPr>
      <cdr:spPr>
        <a:xfrm xmlns:a="http://schemas.openxmlformats.org/drawingml/2006/main">
          <a:off x="277119" y="50800"/>
          <a:ext cx="367015" cy="269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IE" sz="105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214</cdr:x>
      <cdr:y>0.07225</cdr:y>
    </cdr:from>
    <cdr:to>
      <cdr:x>0.23122</cdr:x>
      <cdr:y>0.24151</cdr:y>
    </cdr:to>
    <cdr:sp macro="" textlink="">
      <cdr:nvSpPr>
        <cdr:cNvPr id="2" name="Text Box 17"/>
        <cdr:cNvSpPr txBox="1"/>
      </cdr:nvSpPr>
      <cdr:spPr>
        <a:xfrm xmlns:a="http://schemas.openxmlformats.org/drawingml/2006/main">
          <a:off x="290429" y="114920"/>
          <a:ext cx="367043" cy="269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IE" sz="105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423</cdr:x>
      <cdr:y>0.0356</cdr:y>
    </cdr:from>
    <cdr:to>
      <cdr:x>0.2233</cdr:x>
      <cdr:y>0.20486</cdr:y>
    </cdr:to>
    <cdr:sp macro="" textlink="">
      <cdr:nvSpPr>
        <cdr:cNvPr id="2" name="Text Box 17"/>
        <cdr:cNvSpPr txBox="1"/>
      </cdr:nvSpPr>
      <cdr:spPr>
        <a:xfrm xmlns:a="http://schemas.openxmlformats.org/drawingml/2006/main">
          <a:off x="267958" y="56630"/>
          <a:ext cx="367015" cy="269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IE" sz="12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319</cdr:x>
      <cdr:y>0.04869</cdr:y>
    </cdr:from>
    <cdr:to>
      <cdr:x>0.26226</cdr:x>
      <cdr:y>0.21795</cdr:y>
    </cdr:to>
    <cdr:sp macro="" textlink="">
      <cdr:nvSpPr>
        <cdr:cNvPr id="2" name="Text Box 17"/>
        <cdr:cNvSpPr txBox="1"/>
      </cdr:nvSpPr>
      <cdr:spPr>
        <a:xfrm xmlns:a="http://schemas.openxmlformats.org/drawingml/2006/main">
          <a:off x="378719" y="77449"/>
          <a:ext cx="367015" cy="269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IE" sz="12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121</cdr:x>
      <cdr:y>0.06754</cdr:y>
    </cdr:from>
    <cdr:to>
      <cdr:x>0.24117</cdr:x>
      <cdr:y>0.2368</cdr:y>
    </cdr:to>
    <cdr:sp macro="" textlink="">
      <cdr:nvSpPr>
        <cdr:cNvPr id="2" name="Text Box 17"/>
        <cdr:cNvSpPr txBox="1"/>
      </cdr:nvSpPr>
      <cdr:spPr>
        <a:xfrm xmlns:a="http://schemas.openxmlformats.org/drawingml/2006/main">
          <a:off x="318758" y="107430"/>
          <a:ext cx="367015" cy="269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IE" sz="12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an</dc:creator>
  <cp:keywords/>
  <dc:description/>
  <cp:lastModifiedBy>Laura Bryan</cp:lastModifiedBy>
  <cp:revision>7</cp:revision>
  <dcterms:created xsi:type="dcterms:W3CDTF">2021-05-26T15:17:00Z</dcterms:created>
  <dcterms:modified xsi:type="dcterms:W3CDTF">2021-05-26T15:46:00Z</dcterms:modified>
</cp:coreProperties>
</file>